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390F" w:rsidRDefault="002407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cs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="004A2B92" w:rsidRPr="004A2B92">
        <w:rPr>
          <w:rFonts w:ascii="Times New Roman" w:hAnsi="Times New Roman" w:cs="Times New Roman"/>
          <w:b/>
          <w:sz w:val="24"/>
          <w:szCs w:val="24"/>
        </w:rPr>
        <w:t>.</w:t>
      </w:r>
      <w:r w:rsidR="00F877FA">
        <w:rPr>
          <w:rFonts w:ascii="Times New Roman" w:hAnsi="Times New Roman" w:cs="Times New Roman" w:hint="cs"/>
          <w:sz w:val="24"/>
          <w:szCs w:val="24"/>
        </w:rPr>
        <w:t xml:space="preserve"> </w:t>
      </w:r>
      <w:r w:rsidR="00DA34E3">
        <w:rPr>
          <w:rFonts w:ascii="Times New Roman" w:hAnsi="Times New Roman" w:cs="Times New Roman"/>
          <w:sz w:val="24"/>
          <w:szCs w:val="24"/>
        </w:rPr>
        <w:t>Top 20 GO gene sets correlate with up-regulated mRNAs by GSEA</w:t>
      </w:r>
    </w:p>
    <w:tbl>
      <w:tblPr>
        <w:tblW w:w="13887" w:type="dxa"/>
        <w:tblLook w:val="04A0" w:firstRow="1" w:lastRow="0" w:firstColumn="1" w:lastColumn="0" w:noHBand="0" w:noVBand="1"/>
      </w:tblPr>
      <w:tblGrid>
        <w:gridCol w:w="9861"/>
        <w:gridCol w:w="681"/>
        <w:gridCol w:w="828"/>
        <w:gridCol w:w="782"/>
        <w:gridCol w:w="884"/>
        <w:gridCol w:w="851"/>
      </w:tblGrid>
      <w:tr w:rsidR="006A493C" w:rsidRPr="00536EE3" w:rsidTr="006A493C">
        <w:trPr>
          <w:trHeight w:val="270"/>
        </w:trPr>
        <w:tc>
          <w:tcPr>
            <w:tcW w:w="9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 Name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ZE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S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M p-va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DR q-val</w:t>
            </w:r>
          </w:p>
        </w:tc>
      </w:tr>
      <w:tr w:rsidR="00536EE3" w:rsidRPr="00536EE3" w:rsidTr="006A493C">
        <w:trPr>
          <w:trHeight w:val="270"/>
        </w:trPr>
        <w:tc>
          <w:tcPr>
            <w:tcW w:w="98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_REGULATION_OF_IMMUNE_RESPONSE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7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9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4E3" w:rsidRPr="00DA34E3" w:rsidRDefault="00536E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4E3" w:rsidRPr="00DA34E3" w:rsidRDefault="00536E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36EE3" w:rsidRPr="00536EE3" w:rsidTr="006A493C">
        <w:trPr>
          <w:trHeight w:val="270"/>
        </w:trPr>
        <w:tc>
          <w:tcPr>
            <w:tcW w:w="9861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_IMMUNE_RESPONSE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6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DA34E3" w:rsidRPr="00DA34E3" w:rsidRDefault="00536E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A34E3" w:rsidRPr="00DA34E3" w:rsidRDefault="00536E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36EE3" w:rsidRPr="00536EE3" w:rsidTr="006A493C">
        <w:trPr>
          <w:trHeight w:val="270"/>
        </w:trPr>
        <w:tc>
          <w:tcPr>
            <w:tcW w:w="9861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_IMMUNE_SYSTEM_PROCESS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6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DA34E3" w:rsidRPr="00DA34E3" w:rsidRDefault="00536E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A34E3" w:rsidRPr="00DA34E3" w:rsidRDefault="00536E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36EE3" w:rsidRPr="00536EE3" w:rsidTr="006A493C">
        <w:trPr>
          <w:trHeight w:val="270"/>
        </w:trPr>
        <w:tc>
          <w:tcPr>
            <w:tcW w:w="9861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_POSITIVE_REGULATION_OF_IMMUNE_SYSTEM_PROCESS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5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DA34E3" w:rsidRPr="00DA34E3" w:rsidRDefault="00536E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A34E3" w:rsidRPr="00DA34E3" w:rsidRDefault="00536E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36EE3" w:rsidRPr="00536EE3" w:rsidTr="006A493C">
        <w:trPr>
          <w:trHeight w:val="270"/>
        </w:trPr>
        <w:tc>
          <w:tcPr>
            <w:tcW w:w="9861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_POSITIVE_REGULATION_OF_IMMUNE_RESPONSE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4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DA34E3" w:rsidRPr="00DA34E3" w:rsidRDefault="00536E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A34E3" w:rsidRPr="00DA34E3" w:rsidRDefault="00536E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36EE3" w:rsidRPr="00536EE3" w:rsidTr="006A493C">
        <w:trPr>
          <w:trHeight w:val="270"/>
        </w:trPr>
        <w:tc>
          <w:tcPr>
            <w:tcW w:w="9861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_REGULATION_OF_IMMUNE_SYSTEM_PROCESS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8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DA34E3" w:rsidRPr="00DA34E3" w:rsidRDefault="00536E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A34E3" w:rsidRPr="00DA34E3" w:rsidRDefault="00536E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36EE3" w:rsidRPr="00536EE3" w:rsidTr="006A493C">
        <w:trPr>
          <w:trHeight w:val="270"/>
        </w:trPr>
        <w:tc>
          <w:tcPr>
            <w:tcW w:w="9861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_LEUKOCYTE_ACTIVATION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8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DA34E3" w:rsidRPr="00DA34E3" w:rsidRDefault="00536E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A34E3" w:rsidRPr="00DA34E3" w:rsidRDefault="00536E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36EE3" w:rsidRPr="00536EE3" w:rsidTr="006A493C">
        <w:trPr>
          <w:trHeight w:val="270"/>
        </w:trPr>
        <w:tc>
          <w:tcPr>
            <w:tcW w:w="9861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_IMMUNE_RESPONSE_REGULATING_CELL_SURFACE_RECEPTOR_SIGNALING_PATHWAY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ind w:leftChars="-2151" w:left="-4516" w:rightChars="-24" w:right="-50" w:hanging="1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6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DA34E3" w:rsidRPr="00DA34E3" w:rsidRDefault="00536E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A34E3" w:rsidRPr="00DA34E3" w:rsidRDefault="00536E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36EE3" w:rsidRPr="00536EE3" w:rsidTr="006A493C">
        <w:trPr>
          <w:trHeight w:val="270"/>
        </w:trPr>
        <w:tc>
          <w:tcPr>
            <w:tcW w:w="9861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_DEFENSE_RESPONSE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DA34E3" w:rsidRPr="00DA34E3" w:rsidRDefault="00536E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A34E3" w:rsidRPr="00DA34E3" w:rsidRDefault="00536E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36EE3" w:rsidRPr="00536EE3" w:rsidTr="006A493C">
        <w:trPr>
          <w:trHeight w:val="270"/>
        </w:trPr>
        <w:tc>
          <w:tcPr>
            <w:tcW w:w="9861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_LYMPHOCYTE_ACTIVATION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DA34E3" w:rsidRPr="00DA34E3" w:rsidRDefault="00536E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A34E3" w:rsidRPr="00DA34E3" w:rsidRDefault="00536E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36EE3" w:rsidRPr="00536EE3" w:rsidTr="006A493C">
        <w:trPr>
          <w:trHeight w:val="270"/>
        </w:trPr>
        <w:tc>
          <w:tcPr>
            <w:tcW w:w="9861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_CELL_ACTIVATION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8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DA34E3" w:rsidRPr="00DA34E3" w:rsidRDefault="00536E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A34E3" w:rsidRPr="00DA34E3" w:rsidRDefault="00536E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36EE3" w:rsidRPr="00536EE3" w:rsidTr="006A493C">
        <w:trPr>
          <w:trHeight w:val="270"/>
        </w:trPr>
        <w:tc>
          <w:tcPr>
            <w:tcW w:w="9861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_ADAPTIVE_IMMUNE_RESPONSE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7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DA34E3" w:rsidRPr="00DA34E3" w:rsidRDefault="00536E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A34E3" w:rsidRPr="00DA34E3" w:rsidRDefault="00536E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36EE3" w:rsidRPr="00536EE3" w:rsidTr="006A493C">
        <w:trPr>
          <w:trHeight w:val="270"/>
        </w:trPr>
        <w:tc>
          <w:tcPr>
            <w:tcW w:w="9861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_INNATE_IMMUNE_RESPONSE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7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DA34E3" w:rsidRPr="00DA34E3" w:rsidRDefault="00536E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A34E3" w:rsidRPr="00DA34E3" w:rsidRDefault="00536E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36EE3" w:rsidRPr="00536EE3" w:rsidTr="006A493C">
        <w:trPr>
          <w:trHeight w:val="270"/>
        </w:trPr>
        <w:tc>
          <w:tcPr>
            <w:tcW w:w="9861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_POSITIVE_REGULATION_OF_CELL_ACTIVATION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6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DA34E3" w:rsidRPr="00DA34E3" w:rsidRDefault="00536E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A34E3" w:rsidRPr="00DA34E3" w:rsidRDefault="00536E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36EE3" w:rsidRPr="00536EE3" w:rsidTr="006A493C">
        <w:trPr>
          <w:trHeight w:val="270"/>
        </w:trPr>
        <w:tc>
          <w:tcPr>
            <w:tcW w:w="9861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_IMMUNE_EFFECTOR_PROCESS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5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DA34E3" w:rsidRPr="00DA34E3" w:rsidRDefault="00536E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A34E3" w:rsidRPr="00DA34E3" w:rsidRDefault="00536E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36EE3" w:rsidRPr="00536EE3" w:rsidTr="006A493C">
        <w:trPr>
          <w:trHeight w:val="270"/>
        </w:trPr>
        <w:tc>
          <w:tcPr>
            <w:tcW w:w="9861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_REGULATION_OF_CELL_ACTIVATION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3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DA34E3" w:rsidRPr="00DA34E3" w:rsidRDefault="00536E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A34E3" w:rsidRPr="00DA34E3" w:rsidRDefault="00536E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36EE3" w:rsidRPr="00536EE3" w:rsidTr="006A493C">
        <w:trPr>
          <w:trHeight w:val="270"/>
        </w:trPr>
        <w:tc>
          <w:tcPr>
            <w:tcW w:w="9861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_ACTIVATION_OF_IMMUNE_RESPONSE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DA34E3" w:rsidRPr="00DA34E3" w:rsidRDefault="00536E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A34E3" w:rsidRPr="00DA34E3" w:rsidRDefault="00536E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36EE3" w:rsidRPr="00536EE3" w:rsidTr="006A493C">
        <w:trPr>
          <w:trHeight w:val="270"/>
        </w:trPr>
        <w:tc>
          <w:tcPr>
            <w:tcW w:w="9861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_REGULATION_OF_CYTOKINE_PRODUCTION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DA34E3" w:rsidRPr="00DA34E3" w:rsidRDefault="00536E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A34E3" w:rsidRPr="00DA34E3" w:rsidRDefault="00536E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36EE3" w:rsidRPr="00536EE3" w:rsidTr="006A493C">
        <w:trPr>
          <w:trHeight w:val="270"/>
        </w:trPr>
        <w:tc>
          <w:tcPr>
            <w:tcW w:w="9861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_POSITIVE_REGULATION_OF_CELL_CELL_ADHESION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7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DA34E3" w:rsidRPr="00DA34E3" w:rsidRDefault="00536E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A34E3" w:rsidRPr="00DA34E3" w:rsidRDefault="00536E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A493C" w:rsidRPr="00536EE3" w:rsidTr="006A493C">
        <w:trPr>
          <w:trHeight w:val="270"/>
        </w:trPr>
        <w:tc>
          <w:tcPr>
            <w:tcW w:w="98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_LEUKOCYTE_CELL_CELL_ADHESION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4E3" w:rsidRPr="00DA34E3" w:rsidRDefault="00DA34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34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6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4E3" w:rsidRPr="00DA34E3" w:rsidRDefault="00536E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4E3" w:rsidRPr="00DA34E3" w:rsidRDefault="00536EE3" w:rsidP="00DA34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</w:tbl>
    <w:p w:rsidR="00DA34E3" w:rsidRPr="00F877FA" w:rsidRDefault="00DA34E3">
      <w:pPr>
        <w:rPr>
          <w:rFonts w:ascii="Times New Roman" w:hAnsi="Times New Roman" w:cs="Times New Roman"/>
          <w:sz w:val="24"/>
          <w:szCs w:val="24"/>
        </w:rPr>
      </w:pPr>
    </w:p>
    <w:sectPr w:rsidR="00DA34E3" w:rsidRPr="00F877FA" w:rsidSect="00DA34E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58C1" w:rsidRDefault="001758C1" w:rsidP="004A2B92">
      <w:r>
        <w:separator/>
      </w:r>
    </w:p>
  </w:endnote>
  <w:endnote w:type="continuationSeparator" w:id="0">
    <w:p w:rsidR="001758C1" w:rsidRDefault="001758C1" w:rsidP="004A2B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58C1" w:rsidRDefault="001758C1" w:rsidP="004A2B92">
      <w:r>
        <w:separator/>
      </w:r>
    </w:p>
  </w:footnote>
  <w:footnote w:type="continuationSeparator" w:id="0">
    <w:p w:rsidR="001758C1" w:rsidRDefault="001758C1" w:rsidP="004A2B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FCE9961A-71BE-4355-B7D7-A69D89449DEC}"/>
    <w:docVar w:name="KY_MEDREF_VERSION" w:val="3"/>
  </w:docVars>
  <w:rsids>
    <w:rsidRoot w:val="00183BA0"/>
    <w:rsid w:val="001758C1"/>
    <w:rsid w:val="00183BA0"/>
    <w:rsid w:val="002407D0"/>
    <w:rsid w:val="004A2B92"/>
    <w:rsid w:val="004D4DD4"/>
    <w:rsid w:val="00536EE3"/>
    <w:rsid w:val="006A493C"/>
    <w:rsid w:val="009D390F"/>
    <w:rsid w:val="00DA34E3"/>
    <w:rsid w:val="00F87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A94E0B1-9431-4272-A301-E77048821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2B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2B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2B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2B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746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3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6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9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9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18-05-28T13:55:00Z</dcterms:created>
  <dcterms:modified xsi:type="dcterms:W3CDTF">2018-05-29T01:45:00Z</dcterms:modified>
</cp:coreProperties>
</file>